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8A935" w14:textId="218A245D" w:rsidR="007D4D76" w:rsidRPr="003E16A0" w:rsidRDefault="00000000">
      <w:pPr>
        <w:rPr>
          <w:rFonts w:ascii="Times New Roman" w:hAnsi="Times New Roman" w:cs="Times New Roman"/>
          <w:color w:val="000000" w:themeColor="text1"/>
        </w:rPr>
      </w:pPr>
      <w:r w:rsidRPr="003E16A0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="005163EE" w:rsidRPr="003E16A0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3E16A0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E16A0">
        <w:rPr>
          <w:rFonts w:ascii="Times New Roman" w:hAnsi="Times New Roman" w:cs="Times New Roman"/>
          <w:color w:val="000000" w:themeColor="text1"/>
        </w:rPr>
        <w:t xml:space="preserve">Codon usage and relative synonymous codon usage (RSCU) of </w:t>
      </w:r>
      <w:r w:rsidRPr="003E16A0">
        <w:rPr>
          <w:rFonts w:ascii="Times New Roman" w:hAnsi="Times New Roman" w:cs="Times New Roman"/>
          <w:i/>
          <w:iCs/>
          <w:color w:val="000000" w:themeColor="text1"/>
        </w:rPr>
        <w:t>A</w:t>
      </w:r>
      <w:r w:rsidRPr="003E16A0">
        <w:rPr>
          <w:rFonts w:ascii="Times New Roman" w:hAnsi="Times New Roman" w:cs="Times New Roman" w:hint="eastAsia"/>
          <w:i/>
          <w:iCs/>
          <w:color w:val="000000" w:themeColor="text1"/>
        </w:rPr>
        <w:t>.</w:t>
      </w:r>
      <w:r w:rsidRPr="003E16A0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proofErr w:type="spellStart"/>
      <w:r w:rsidRPr="003E16A0">
        <w:rPr>
          <w:rFonts w:ascii="Times New Roman" w:hAnsi="Times New Roman" w:cs="Times New Roman"/>
          <w:i/>
          <w:iCs/>
          <w:color w:val="000000" w:themeColor="text1"/>
        </w:rPr>
        <w:t>puspa</w:t>
      </w:r>
      <w:proofErr w:type="spellEnd"/>
      <w:r w:rsidRPr="003E16A0">
        <w:rPr>
          <w:rFonts w:ascii="Times New Roman" w:hAnsi="Times New Roman" w:cs="Times New Roman"/>
          <w:color w:val="000000" w:themeColor="text1"/>
        </w:rPr>
        <w:t xml:space="preserve"> mitogenome.</w:t>
      </w:r>
    </w:p>
    <w:tbl>
      <w:tblPr>
        <w:tblpPr w:leftFromText="181" w:rightFromText="181" w:bottomFromText="1134" w:vertAnchor="text" w:tblpXSpec="center" w:tblpY="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96"/>
        <w:gridCol w:w="679"/>
        <w:gridCol w:w="615"/>
        <w:gridCol w:w="761"/>
        <w:gridCol w:w="679"/>
        <w:gridCol w:w="615"/>
        <w:gridCol w:w="771"/>
        <w:gridCol w:w="679"/>
        <w:gridCol w:w="615"/>
        <w:gridCol w:w="807"/>
        <w:gridCol w:w="679"/>
        <w:gridCol w:w="610"/>
      </w:tblGrid>
      <w:tr w:rsidR="007D4D76" w14:paraId="613A7FD7" w14:textId="77777777">
        <w:trPr>
          <w:trHeight w:val="393"/>
        </w:trPr>
        <w:tc>
          <w:tcPr>
            <w:tcW w:w="47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1A58903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bookmarkStart w:id="0" w:name="_Hlk195723634"/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d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6862B1A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4307DC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  <w:t>RSCU</w:t>
            </w:r>
          </w:p>
        </w:tc>
        <w:tc>
          <w:tcPr>
            <w:tcW w:w="458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35531F4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d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66A1324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E6D1A1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  <w:t>RSCU</w:t>
            </w:r>
          </w:p>
        </w:tc>
        <w:tc>
          <w:tcPr>
            <w:tcW w:w="464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A8E4E7A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d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06576AA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370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F86112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  <w:t>RSCU</w:t>
            </w: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54CE440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Codon</w:t>
            </w:r>
          </w:p>
        </w:tc>
        <w:tc>
          <w:tcPr>
            <w:tcW w:w="40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1DD66BB" w14:textId="77777777" w:rsidR="007D4D76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Number</w:t>
            </w:r>
          </w:p>
        </w:tc>
        <w:tc>
          <w:tcPr>
            <w:tcW w:w="36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5BAFAF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b/>
                <w:bCs/>
                <w:kern w:val="0"/>
                <w:sz w:val="18"/>
                <w:szCs w:val="18"/>
              </w:rPr>
              <w:t>RSCU</w:t>
            </w:r>
          </w:p>
        </w:tc>
      </w:tr>
      <w:tr w:rsidR="007D4D76" w14:paraId="7DF0BF6D" w14:textId="77777777">
        <w:trPr>
          <w:trHeight w:val="393"/>
        </w:trPr>
        <w:tc>
          <w:tcPr>
            <w:tcW w:w="47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47381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UU(F)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33FB42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59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EF284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95</w:t>
            </w:r>
          </w:p>
        </w:tc>
        <w:tc>
          <w:tcPr>
            <w:tcW w:w="45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AE97CE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CU(S)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6A1BB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87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3B5F4E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06</w:t>
            </w:r>
          </w:p>
        </w:tc>
        <w:tc>
          <w:tcPr>
            <w:tcW w:w="464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80147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AU(Y)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9DB99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83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FE60E6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C36DD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GU(C)</w:t>
            </w:r>
          </w:p>
        </w:tc>
        <w:tc>
          <w:tcPr>
            <w:tcW w:w="4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F5ABF6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36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76EBA6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</w:t>
            </w:r>
          </w:p>
        </w:tc>
      </w:tr>
      <w:tr w:rsidR="007D4D76" w14:paraId="2F991244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CAE8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UC(F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F0940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6B138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D9E7C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CC(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9CC7A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A44B2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E2F55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AC(Y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EA3DC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51DAC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43077F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GC(C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8348A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86633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D4D76" w14:paraId="78B03A19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5E9A0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UA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740B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AFF0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5.4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66991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CA(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CEB3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781B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95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28AEF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AA(</w:t>
            </w:r>
            <w:proofErr w:type="gramEnd"/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*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DE16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4CD69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1B5F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GA(</w:t>
            </w:r>
            <w:r>
              <w:rPr>
                <w:rFonts w:ascii="Times New Roman" w:eastAsia="黑体" w:hAnsi="Times New Roman" w:cs="Times New Roman" w:hint="eastAsia"/>
                <w:kern w:val="0"/>
                <w:sz w:val="18"/>
                <w:szCs w:val="18"/>
              </w:rPr>
              <w:t>W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EFE1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713D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7D4D76" w14:paraId="67F44970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B1D6F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UG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1257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613C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0935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CG(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60CA8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705D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B8170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proofErr w:type="gramStart"/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AG(</w:t>
            </w:r>
            <w:proofErr w:type="gramEnd"/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*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7F5B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9E0E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B5774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UGG(W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CA5B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5E767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 w:rsidR="007D4D76" w14:paraId="4D4E12B7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B2381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UU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E7B2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66AAB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FB60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CU(P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7D17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5B735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6376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AU(H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85C7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0E9A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604EA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GU(R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B67C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D591F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43</w:t>
            </w:r>
          </w:p>
        </w:tc>
      </w:tr>
      <w:tr w:rsidR="007D4D76" w14:paraId="7805BECA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30C9B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UC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7B6D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EE40E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BCB5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CC(P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5572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E092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1F2D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AC(H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CE0A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A2CD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B5134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GC(R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B1A8A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0771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7D4D76" w14:paraId="5BDBEF03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753AE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UA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0880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E660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D085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CA(P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4C2DF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54CEB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5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8BE78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AA(Q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3DE8B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5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61AB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9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C7F1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GA(R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4FC5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22F4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02</w:t>
            </w:r>
          </w:p>
        </w:tc>
      </w:tr>
      <w:tr w:rsidR="007D4D76" w14:paraId="1EADAF6B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D1F7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UG(L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D7FE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0D96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A0EA0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CG(P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F15F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397AA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22D95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AG(Q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8D0C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EF50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BBF6E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CGG(R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FC979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50969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7D4D76" w14:paraId="647A264B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2F54D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UU(I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D5B1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9C0C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7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352F2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CU(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5E4F4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4DA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1E33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AU(N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6761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2D4AA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9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9539D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GU(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D8B2C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4FC66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8</w:t>
            </w:r>
          </w:p>
        </w:tc>
      </w:tr>
      <w:tr w:rsidR="007D4D76" w14:paraId="6B554C3D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1BE7C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UC(I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7CA0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2D8D3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8F2C6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CC(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A758D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704E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39D2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AC(N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0EAD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FCFAE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31C1B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GC(S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0540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386C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2</w:t>
            </w:r>
          </w:p>
        </w:tc>
      </w:tr>
      <w:tr w:rsidR="007D4D76" w14:paraId="014F595E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5AADD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UA(</w:t>
            </w:r>
            <w:r>
              <w:rPr>
                <w:rFonts w:ascii="Times New Roman" w:eastAsia="黑体" w:hAnsi="Times New Roman" w:cs="Times New Roman" w:hint="eastAsia"/>
                <w:kern w:val="0"/>
                <w:sz w:val="18"/>
                <w:szCs w:val="18"/>
              </w:rPr>
              <w:t>M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CC816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8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8D13E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1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1435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CA(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C0F97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2FC93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87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46FB2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AA(K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1ED02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253E9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DF049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GA(</w:t>
            </w:r>
            <w:r>
              <w:rPr>
                <w:rFonts w:ascii="Times New Roman" w:eastAsia="黑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BFF79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8B051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.46</w:t>
            </w:r>
          </w:p>
        </w:tc>
      </w:tr>
      <w:tr w:rsidR="007D4D76" w14:paraId="59669EBD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410F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UG(M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AC895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D7BD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259C0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CG(T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DFDB8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50D0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28B1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AG(K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F6D6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556D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51866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AGG(</w:t>
            </w:r>
            <w:r>
              <w:rPr>
                <w:rFonts w:ascii="Times New Roman" w:eastAsia="黑体" w:hAnsi="Times New Roman" w:cs="Times New Roman" w:hint="eastAsia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9E8A9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36B26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7D4D76" w14:paraId="14BEACEB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48E9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UU(V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3F90E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6911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2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17CDA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CU(A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3889E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0E73C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28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BDB1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AU(D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91576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3C86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C5FD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GU(G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603C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B3A7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54</w:t>
            </w:r>
          </w:p>
        </w:tc>
      </w:tr>
      <w:tr w:rsidR="007D4D76" w14:paraId="437E1E8D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FC63FF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UC(V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95296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2CA6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BDE3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CC(A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87CB5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25035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FE2DC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AC(D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EC08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9BB19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F7AA98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GC(G)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58556C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D1DFA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4</w:t>
            </w:r>
          </w:p>
        </w:tc>
      </w:tr>
      <w:tr w:rsidR="007D4D76" w14:paraId="3E0F50B6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866DDFD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UA(V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D5F19C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46D1CE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62</w:t>
            </w:r>
          </w:p>
        </w:tc>
        <w:tc>
          <w:tcPr>
            <w:tcW w:w="45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8FB489A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CA(A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B1CFEA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2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26159A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47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BB93C7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AA(E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C51E1DE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370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C5301C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.92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777FA2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GA(G)</w:t>
            </w:r>
          </w:p>
        </w:tc>
        <w:tc>
          <w:tcPr>
            <w:tcW w:w="40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10C448E4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369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52D186F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2.19</w:t>
            </w:r>
          </w:p>
        </w:tc>
      </w:tr>
      <w:tr w:rsidR="007D4D76" w14:paraId="0742786F" w14:textId="77777777">
        <w:trPr>
          <w:trHeight w:val="393"/>
        </w:trPr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C982FA7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UG(V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5691C32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6B6DD3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061125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CG(A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7087F0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BFDDB99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64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4DE754B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AG(E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546899F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E1A8EA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2BDE5F40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GGG(G)</w:t>
            </w:r>
          </w:p>
        </w:tc>
        <w:tc>
          <w:tcPr>
            <w:tcW w:w="40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CF8ECE6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36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4A4F471" w14:textId="77777777" w:rsidR="007D4D76" w:rsidRDefault="00000000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bookmarkEnd w:id="0"/>
    </w:tbl>
    <w:p w14:paraId="10AFAB2D" w14:textId="77777777" w:rsidR="007D4D76" w:rsidRDefault="007D4D76">
      <w:pPr>
        <w:rPr>
          <w:rFonts w:hint="eastAsia"/>
        </w:rPr>
      </w:pPr>
    </w:p>
    <w:sectPr w:rsidR="007D4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2D314" w14:textId="77777777" w:rsidR="00C36510" w:rsidRDefault="00C36510" w:rsidP="005163EE">
      <w:pPr>
        <w:rPr>
          <w:rFonts w:hint="eastAsia"/>
        </w:rPr>
      </w:pPr>
      <w:r>
        <w:separator/>
      </w:r>
    </w:p>
  </w:endnote>
  <w:endnote w:type="continuationSeparator" w:id="0">
    <w:p w14:paraId="36D8E76C" w14:textId="77777777" w:rsidR="00C36510" w:rsidRDefault="00C36510" w:rsidP="005163E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E6FAF" w14:textId="77777777" w:rsidR="00C36510" w:rsidRDefault="00C36510" w:rsidP="005163EE">
      <w:pPr>
        <w:rPr>
          <w:rFonts w:hint="eastAsia"/>
        </w:rPr>
      </w:pPr>
      <w:r>
        <w:separator/>
      </w:r>
    </w:p>
  </w:footnote>
  <w:footnote w:type="continuationSeparator" w:id="0">
    <w:p w14:paraId="55D2C039" w14:textId="77777777" w:rsidR="00C36510" w:rsidRDefault="00C36510" w:rsidP="005163E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35E0"/>
    <w:rsid w:val="000B4524"/>
    <w:rsid w:val="000E499A"/>
    <w:rsid w:val="00101814"/>
    <w:rsid w:val="001D629E"/>
    <w:rsid w:val="003E16A0"/>
    <w:rsid w:val="004635E0"/>
    <w:rsid w:val="005163EE"/>
    <w:rsid w:val="00565ECA"/>
    <w:rsid w:val="0064666D"/>
    <w:rsid w:val="007D4D76"/>
    <w:rsid w:val="00B5747B"/>
    <w:rsid w:val="00BE34D2"/>
    <w:rsid w:val="00BF1F77"/>
    <w:rsid w:val="00C36510"/>
    <w:rsid w:val="00DC16F3"/>
    <w:rsid w:val="00E71AC3"/>
    <w:rsid w:val="00F2466B"/>
    <w:rsid w:val="59810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83F427"/>
  <w15:docId w15:val="{32A2C124-7EEC-4FEC-AD32-24CE1C7A8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Pr>
      <w:rFonts w:asciiTheme="majorHAnsi" w:eastAsia="黑体" w:hAnsiTheme="majorHAnsi" w:cstheme="majorBidi"/>
      <w:sz w:val="20"/>
      <w:szCs w:val="20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a9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Title"/>
    <w:basedOn w:val="a"/>
    <w:next w:val="a"/>
    <w:link w:val="ab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b">
    <w:name w:val="标题 字符"/>
    <w:basedOn w:val="a0"/>
    <w:link w:val="aa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副标题 字符"/>
    <w:basedOn w:val="a0"/>
    <w:link w:val="a8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qFormat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customStyle="1" w:styleId="a7">
    <w:name w:val="页眉 字符"/>
    <w:basedOn w:val="a0"/>
    <w:link w:val="a6"/>
    <w:uiPriority w:val="99"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1</Words>
  <Characters>864</Characters>
  <Application>Microsoft Office Word</Application>
  <DocSecurity>0</DocSecurity>
  <Lines>216</Lines>
  <Paragraphs>216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瑞洋 李</dc:creator>
  <cp:lastModifiedBy>李瑞洋 李</cp:lastModifiedBy>
  <cp:revision>5</cp:revision>
  <dcterms:created xsi:type="dcterms:W3CDTF">2025-12-18T02:51:00Z</dcterms:created>
  <dcterms:modified xsi:type="dcterms:W3CDTF">2025-12-23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U1YWUyYWVlYWJjYWRkNDQ4MjhhMzNlNTg5NWZkYzIiLCJ1c2VySWQiOiIzNjY3OTM2NjgifQ==</vt:lpwstr>
  </property>
  <property fmtid="{D5CDD505-2E9C-101B-9397-08002B2CF9AE}" pid="3" name="KSOProductBuildVer">
    <vt:lpwstr>2052-12.1.0.24034</vt:lpwstr>
  </property>
  <property fmtid="{D5CDD505-2E9C-101B-9397-08002B2CF9AE}" pid="4" name="ICV">
    <vt:lpwstr>40105320BE0947A5A957C16D237A3EBC_12</vt:lpwstr>
  </property>
</Properties>
</file>